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2936"/>
        <w:gridCol w:w="1213"/>
        <w:gridCol w:w="847"/>
        <w:gridCol w:w="1087"/>
      </w:tblGrid>
      <w:tr>
        <w:trPr>
          <w:trHeight w:val="255" w:hRule="atLeast"/>
        </w:trPr>
        <w:tc>
          <w:tcPr>
            <w:tcW w:w="255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 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Coefficient (95% C.I.)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robust SE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z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lass 2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Bulbar onset = y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7.34 (5.37-9.31)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 xml:space="preserve">1.00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7.31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&lt;0.0001 </w:t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gnostic delay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04 (-0.07-(-0.02))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 xml:space="preserve">0.01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  3.43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&lt;0.001 </w:t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stan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98 (-1.3-(-0.66))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 xml:space="preserve">0.16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lass 4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lbar onset = y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77 (-5.63-7.17)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 xml:space="preserve">3.2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0.24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81 </w:t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gnostic delay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59 (0.46-0.73)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 xml:space="preserve">0.0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8.78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&lt;0.0001 </w:t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stan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19.24 (-23.64-(-14.83))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 xml:space="preserve">2.25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lass 5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lbar onset = y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98.12 (85.09-111.15)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 xml:space="preserve">6.65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14.76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&lt;0.0001 </w:t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gnostic delay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7.97 (7.26-8.68)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 xml:space="preserve">0.36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22.13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&lt;0.0001 </w:t>
            </w:r>
          </w:p>
        </w:tc>
      </w:tr>
      <w:tr>
        <w:trPr>
          <w:trHeight w:val="255" w:hRule="atLeast"/>
        </w:trPr>
        <w:tc>
          <w:tcPr>
            <w:tcW w:w="255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stant</w:t>
            </w:r>
          </w:p>
        </w:tc>
        <w:tc>
          <w:tcPr>
            <w:tcW w:w="29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550.31 (-600.44-(-500.19)) 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 xml:space="preserve">25.57 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3:19:00Z</dcterms:created>
  <dc:creator>Jebang</dc:creator>
  <dc:description/>
  <cp:keywords/>
  <dc:language>en-US</dc:language>
  <cp:lastModifiedBy>Jebang</cp:lastModifiedBy>
  <dcterms:modified xsi:type="dcterms:W3CDTF">2009-08-31T13:20:00Z</dcterms:modified>
  <cp:revision>3</cp:revision>
  <dc:subject/>
  <dc:title> </dc:title>
</cp:coreProperties>
</file>